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/>
          <w:sz w:val="20"/>
          <w:szCs w:val="20"/>
        </w:rPr>
        <w:t>Ingredients and chemical composition of the experimental diet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7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bottom w:val="single" w:color="auto" w:sz="6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Item</w:t>
            </w:r>
          </w:p>
        </w:tc>
        <w:tc>
          <w:tcPr>
            <w:tcW w:w="1701" w:type="dxa"/>
            <w:tcBorders>
              <w:bottom w:val="single" w:color="auto" w:sz="6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8"/>
                <w:szCs w:val="18"/>
              </w:rPr>
              <w:t>Conte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57" w:type="dxa"/>
            <w:gridSpan w:val="2"/>
            <w:tcBorders>
              <w:top w:val="single" w:color="auto" w:sz="6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gredient (% of D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orn silag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4.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lfalfa hay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at hay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round Corn grain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laked corn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ybean meal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nola meal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.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ugar beet pulp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hole cottonseed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at powder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ineral and vitamin mix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lasses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emical composition (% of DM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M, % as fed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1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1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P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DF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DF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E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arch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.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E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 xml:space="preserve">L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(Mcal/kg of DM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1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66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1</w:t>
      </w:r>
      <w:r>
        <w:rPr>
          <w:rFonts w:ascii="Times New Roman" w:hAnsi="Times New Roman"/>
          <w:sz w:val="18"/>
          <w:szCs w:val="18"/>
        </w:rPr>
        <w:t>Bergafat, a saturated free fatty acid supplement (Berg+Schmidt GmbH &amp; Co. KG, Hamburg, Germany)</w:t>
      </w:r>
    </w:p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2</w:t>
      </w:r>
      <w:r>
        <w:rPr>
          <w:rFonts w:ascii="Times New Roman" w:hAnsi="Times New Roman"/>
          <w:sz w:val="18"/>
          <w:szCs w:val="18"/>
        </w:rPr>
        <w:t>Formulated to contain (as-is basis) trace mineral mix, 0.95%; dry corn distillers grains with solubles, 44.9%; MgO (56% Mg), 7.8%; NaCl, 6.6%; vitamin ADE premix, 0.48%; limestone, 39.2%; and selenium premix, 0.07%. Ca, 14.3%; P, 0.38%; Mg, 4.57%; K, 0.46%; S, 0.39%; Zn, 1,218 mg/kg; Fe, 186 mg/ kg, Se, 6.93 mg/kg; Cu, 370 mg/kg; vitamin A, 272,000 IU/kg; vitamin D, 75,000 IU/kg; and vitamin E, 2,080 IU/kg</w:t>
      </w:r>
    </w:p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3</w:t>
      </w:r>
      <w:r>
        <w:rPr>
          <w:rFonts w:ascii="Times New Roman" w:hAnsi="Times New Roman"/>
          <w:sz w:val="18"/>
          <w:szCs w:val="18"/>
        </w:rPr>
        <w:t>Analyzed values</w:t>
      </w:r>
    </w:p>
    <w:p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4</w:t>
      </w:r>
      <w:r>
        <w:rPr>
          <w:rFonts w:ascii="Times New Roman" w:hAnsi="Times New Roman"/>
          <w:sz w:val="18"/>
          <w:szCs w:val="18"/>
        </w:rPr>
        <w:t>Calculated according to NRC (2001)</w:t>
      </w:r>
    </w:p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relative abundance of the main ARGs and VFGs of the predicted bacterial genera</w:t>
      </w:r>
    </w:p>
    <w:tbl>
      <w:tblPr>
        <w:tblStyle w:val="4"/>
        <w:tblpPr w:leftFromText="180" w:rightFromText="180" w:vertAnchor="text" w:horzAnchor="page" w:tblpXSpec="center" w:tblpY="313"/>
        <w:tblOverlap w:val="never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5"/>
        <w:gridCol w:w="987"/>
        <w:gridCol w:w="1541"/>
        <w:gridCol w:w="18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ra</w:t>
            </w:r>
          </w:p>
        </w:tc>
        <w:tc>
          <w:tcPr>
            <w:tcW w:w="47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portion</w:t>
            </w:r>
          </w:p>
        </w:tc>
        <w:tc>
          <w:tcPr>
            <w:tcW w:w="818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036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icient of varia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otella</w:t>
            </w:r>
          </w:p>
        </w:tc>
        <w:tc>
          <w:tcPr>
            <w:tcW w:w="47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1%</w:t>
            </w:r>
          </w:p>
        </w:tc>
        <w:tc>
          <w:tcPr>
            <w:tcW w:w="818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%</w:t>
            </w:r>
          </w:p>
        </w:tc>
        <w:tc>
          <w:tcPr>
            <w:tcW w:w="1036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o__Clostridial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3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f__Lachnospiracea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0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d__Bacteri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6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f__Ruminococcacea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2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o__Bacteroidal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f__Erysipelotrichacea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cin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p__Firmicut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matobacul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tyrivibrio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f__Rikenellacea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oid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f__Prevotellacea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senell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minococcu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c__Clostridi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d__unclassified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ecalibacteri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ciniclastic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f__Porphyromonadacea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stip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bacteri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stridi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ponem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f__Clostridiacea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hnoclostridi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5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ylonychia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lassified_o__Coriobacteriales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%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%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4%</w:t>
            </w:r>
          </w:p>
        </w:tc>
        <w:tc>
          <w:tcPr>
            <w:tcW w:w="8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%</w:t>
            </w:r>
          </w:p>
        </w:tc>
        <w:tc>
          <w:tcPr>
            <w:tcW w:w="10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%</w:t>
            </w:r>
          </w:p>
        </w:tc>
      </w:tr>
    </w:tbl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etwork node properties of samples and AROs</w:t>
      </w:r>
    </w:p>
    <w:tbl>
      <w:tblPr>
        <w:tblStyle w:val="4"/>
        <w:tblW w:w="522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5360"/>
        <w:gridCol w:w="926"/>
        <w:gridCol w:w="19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  <w:tc>
          <w:tcPr>
            <w:tcW w:w="3007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519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</w:p>
        </w:tc>
        <w:tc>
          <w:tcPr>
            <w:tcW w:w="108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B</w:t>
            </w:r>
          </w:p>
        </w:tc>
        <w:tc>
          <w:tcPr>
            <w:tcW w:w="51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393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r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A(5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myces rishiriensis parY mutant conferring resistance to aminocoumarin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94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b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g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20.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B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66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v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1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r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2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phylococcus mupA conferring resistance to mupirocin</w:t>
            </w:r>
          </w:p>
        </w:tc>
        <w:tc>
          <w:tcPr>
            <w:tcW w:w="5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55.75</w:t>
            </w:r>
          </w:p>
        </w:tc>
      </w:tr>
    </w:tbl>
    <w:p>
      <w:pPr>
        <w:jc w:val="left"/>
        <w:rPr>
          <w:rFonts w:ascii="Times New Roman" w:hAnsi="Times New Roman" w:cs="Times New Roman"/>
          <w:b/>
          <w:bCs/>
        </w:rPr>
      </w:pPr>
    </w:p>
    <w:p>
      <w:pPr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etwork node properties of samples and VFs</w:t>
      </w:r>
    </w:p>
    <w:tbl>
      <w:tblPr>
        <w:tblStyle w:val="4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3012"/>
        <w:gridCol w:w="1791"/>
        <w:gridCol w:w="19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</w:t>
            </w:r>
          </w:p>
        </w:tc>
        <w:tc>
          <w:tcPr>
            <w:tcW w:w="1767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105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</w:p>
        </w:tc>
        <w:tc>
          <w:tcPr>
            <w:tcW w:w="112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on uptake system</w:t>
            </w:r>
          </w:p>
        </w:tc>
        <w:tc>
          <w:tcPr>
            <w:tcW w:w="105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54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erenc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588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phagocytosis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518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cretion system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819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617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xin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753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um resistance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7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ss protein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83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se variation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42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6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on</w:t>
            </w:r>
          </w:p>
        </w:tc>
        <w:tc>
          <w:tcPr>
            <w:tcW w:w="105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27.75</w:t>
            </w:r>
          </w:p>
        </w:tc>
      </w:tr>
      <w:bookmarkEnd w:id="0"/>
    </w:tbl>
    <w:p>
      <w:pPr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3449320" cy="3007360"/>
            <wp:effectExtent l="0" t="0" r="5080" b="2540"/>
            <wp:docPr id="1" name="图片 1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9320" cy="300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/>
          <w:bCs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>Composition of the rumen microbes at the domain level between CON and CFE150 samples</w:t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5053330</wp:posOffset>
            </wp:positionV>
            <wp:extent cx="8799830" cy="5546090"/>
            <wp:effectExtent l="0" t="0" r="1270" b="3810"/>
            <wp:wrapTopAndBottom/>
            <wp:docPr id="2" name="图片 2" descr="抗性基因与毒性因子两水平-柱形图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抗性基因与毒性因子两水平-柱形图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799830" cy="55460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omposition of resistance function and toxicity of 16 dairy cows.A: Resistance composition at the antibiotic class level. B: Resistance composition at the ARO level. C: Virulence composition at level 1. D: Virulence composition at virulence factors level.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3180</wp:posOffset>
            </wp:positionV>
            <wp:extent cx="5271135" cy="2479040"/>
            <wp:effectExtent l="0" t="0" r="12065" b="10160"/>
            <wp:wrapTopAndBottom/>
            <wp:docPr id="3" name="图片 3" descr="CARD-antibiotic-class-0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ARD-antibiotic-class-01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ifference between CON and CFE150 at antibiotic class level</w:t>
      </w:r>
    </w:p>
    <w:p>
      <w:pPr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64150" cy="1657350"/>
            <wp:effectExtent l="0" t="0" r="6350" b="6350"/>
            <wp:docPr id="7" name="图片 7" descr="vfdb-level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vfdb-level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ifference between CON and CFE150 at VFDB level 2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drawing>
          <wp:inline distT="0" distB="0" distL="114300" distR="114300">
            <wp:extent cx="5255260" cy="2295525"/>
            <wp:effectExtent l="0" t="0" r="2540" b="3175"/>
            <wp:docPr id="4" name="图片 4" descr="CARD网络+回归_画板 1-0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ARD网络+回归_画板 1-01-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5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Regression analysis of species and functions of ARGs (A) and network analysis of species functional redundancy (B)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>.</w:t>
      </w:r>
    </w:p>
    <w:p>
      <w:pPr>
        <w:jc w:val="left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6690" cy="2134870"/>
            <wp:effectExtent l="0" t="0" r="3810" b="11430"/>
            <wp:docPr id="5" name="图片 5" descr="vfdb  回归+网络-LEVEL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vfdb  回归+网络-LEVEL2-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3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Fig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Regression analysis of species and functions of VFGs (A) and network analysis of species functional redundancy (B).</w:t>
      </w:r>
    </w:p>
    <w:p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left"/>
        <w:rPr>
          <w:rFonts w:hint="eastAsia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ZkZWY2YzM0YmVmMGUxM2MxZDE2ODZlMWYwNGYxYWYifQ=="/>
  </w:docVars>
  <w:rsids>
    <w:rsidRoot w:val="00F230F7"/>
    <w:rsid w:val="00301356"/>
    <w:rsid w:val="007976F7"/>
    <w:rsid w:val="008A4617"/>
    <w:rsid w:val="009A581E"/>
    <w:rsid w:val="009B4FF7"/>
    <w:rsid w:val="00F230F7"/>
    <w:rsid w:val="01593285"/>
    <w:rsid w:val="06785258"/>
    <w:rsid w:val="0AC7549A"/>
    <w:rsid w:val="11CB1A23"/>
    <w:rsid w:val="18BA4B90"/>
    <w:rsid w:val="1A4C6323"/>
    <w:rsid w:val="1CB477B1"/>
    <w:rsid w:val="240115C5"/>
    <w:rsid w:val="256E20E9"/>
    <w:rsid w:val="2D2C76B3"/>
    <w:rsid w:val="2E58632B"/>
    <w:rsid w:val="36EC7EB3"/>
    <w:rsid w:val="3EDB5C91"/>
    <w:rsid w:val="3FF833A9"/>
    <w:rsid w:val="4247073D"/>
    <w:rsid w:val="444A5282"/>
    <w:rsid w:val="4C214934"/>
    <w:rsid w:val="5E6835D8"/>
    <w:rsid w:val="670C2281"/>
    <w:rsid w:val="67CB4E45"/>
    <w:rsid w:val="6A462447"/>
    <w:rsid w:val="6AAA1FC8"/>
    <w:rsid w:val="6B217424"/>
    <w:rsid w:val="6EF40272"/>
    <w:rsid w:val="716D6D71"/>
    <w:rsid w:val="7A150154"/>
    <w:rsid w:val="7F572F2D"/>
    <w:rsid w:val="7F5B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57</Words>
  <Characters>3270</Characters>
  <Lines>7</Lines>
  <Paragraphs>2</Paragraphs>
  <TotalTime>6</TotalTime>
  <ScaleCrop>false</ScaleCrop>
  <LinksUpToDate>false</LinksUpToDate>
  <CharactersWithSpaces>3557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08:56:00Z</dcterms:created>
  <dc:creator>YU Shiqiang</dc:creator>
  <cp:lastModifiedBy>鱼哦</cp:lastModifiedBy>
  <dcterms:modified xsi:type="dcterms:W3CDTF">2023-04-04T13:58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E6620D3EC6EA4F30BD42DEE0E5D0F103</vt:lpwstr>
  </property>
</Properties>
</file>